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F62" w:rsidRDefault="00033F62" w:rsidP="00033F62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1 Top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five best fit models </w:t>
      </w:r>
      <w:r w:rsidRPr="00030ED7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support of subordinate non-kin in </w:t>
      </w:r>
      <w:proofErr w:type="spellStart"/>
      <w:r>
        <w:rPr>
          <w:rFonts w:ascii="Times New Roman" w:hAnsi="Times New Roman" w:cs="Times New Roman"/>
        </w:rPr>
        <w:t>polyadic</w:t>
      </w:r>
      <w:proofErr w:type="spellEnd"/>
      <w:r>
        <w:rPr>
          <w:rFonts w:ascii="Times New Roman" w:hAnsi="Times New Roman" w:cs="Times New Roman"/>
        </w:rPr>
        <w:t xml:space="preserve"> fights by groom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rank2*total groom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47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&lt; 0.001; sex2: (+) p = 0.4; rank2: (+) p &lt; 0.001; total groom: (+) p = 0.9; total interaction: (+) p &lt; 0.001; rank2*total groom: (+) p = 0.01</w:t>
            </w:r>
          </w:p>
        </w:tc>
      </w:tr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rank1*total groom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&lt; 0.001; sex2: (+) p = 0.4; rank2: (+) p &lt; 0.001; total groom: (+) p = 0.1; total interaction: (+) p &lt; 0.001; rank1*total groom: (+) p = 0.06</w:t>
            </w:r>
          </w:p>
        </w:tc>
      </w:tr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rank1*total groom, rank2*total groom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&lt; 0.001; sex2: (+) p = 0.4; rank2: (+) p &lt; 0.001; total groom: (+) p = 0.9; total interaction: (+) p = 0.004; rank1*total groom: (+) p = 0.7; rank2*total groom: (+) p = 0.08</w:t>
            </w:r>
          </w:p>
        </w:tc>
      </w:tr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2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&lt; 0.001; sex2: (+) p = 0.4; rank2: (+) p &lt; 0.001; total groom: (+) p &lt; 0.001; total interaction: (+) p = 0.01</w:t>
            </w:r>
          </w:p>
        </w:tc>
      </w:tr>
      <w:tr w:rsidR="00033F62" w:rsidRPr="00030ED7" w:rsidTr="00416670">
        <w:tc>
          <w:tcPr>
            <w:tcW w:w="449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rank2, total groom, total interaction</w:t>
            </w:r>
          </w:p>
        </w:tc>
        <w:tc>
          <w:tcPr>
            <w:tcW w:w="900" w:type="dxa"/>
          </w:tcPr>
          <w:p w:rsidR="00033F62" w:rsidRPr="00030ED7" w:rsidRDefault="00033F62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2</w:t>
            </w:r>
          </w:p>
        </w:tc>
        <w:tc>
          <w:tcPr>
            <w:tcW w:w="3955" w:type="dxa"/>
          </w:tcPr>
          <w:p w:rsidR="00033F62" w:rsidRPr="00030ED7" w:rsidRDefault="00033F6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&lt; 0.001; rank2: (+) p &lt; 0.001; total groom: (+) p &lt; 0.001; total interaction: (+) p = 0.008</w:t>
            </w:r>
          </w:p>
        </w:tc>
      </w:tr>
    </w:tbl>
    <w:p w:rsidR="00033F62" w:rsidRDefault="00033F62" w:rsidP="00033F62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</w:p>
    <w:p w:rsidR="009857BC" w:rsidRDefault="009857BC"/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F62"/>
    <w:rsid w:val="00033F62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CCB52-ACC8-490C-AC69-456AF2DE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9:00Z</dcterms:created>
  <dcterms:modified xsi:type="dcterms:W3CDTF">2013-09-13T19:50:00Z</dcterms:modified>
</cp:coreProperties>
</file>